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-Accent1"/>
        <w:tblW w:w="15219" w:type="dxa"/>
        <w:tblLayout w:type="fixed"/>
        <w:tblLook w:val="04A0" w:firstRow="1" w:lastRow="0" w:firstColumn="1" w:lastColumn="0" w:noHBand="0" w:noVBand="1"/>
      </w:tblPr>
      <w:tblGrid>
        <w:gridCol w:w="975"/>
        <w:gridCol w:w="198"/>
        <w:gridCol w:w="1770"/>
        <w:gridCol w:w="974"/>
        <w:gridCol w:w="1011"/>
        <w:gridCol w:w="1134"/>
        <w:gridCol w:w="992"/>
        <w:gridCol w:w="1134"/>
        <w:gridCol w:w="939"/>
        <w:gridCol w:w="1187"/>
        <w:gridCol w:w="1134"/>
        <w:gridCol w:w="1134"/>
        <w:gridCol w:w="1276"/>
        <w:gridCol w:w="1361"/>
      </w:tblGrid>
      <w:tr w:rsidR="00930E20" w:rsidRPr="00671F7A" w:rsidTr="00DF42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gridSpan w:val="3"/>
          </w:tcPr>
          <w:p w:rsidR="00930E20" w:rsidRPr="00976B52" w:rsidRDefault="00930E20" w:rsidP="00B90178">
            <w:pPr>
              <w:jc w:val="center"/>
              <w:rPr>
                <w:rFonts w:asciiTheme="minorHAnsi" w:hAnsiTheme="minorHAnsi"/>
                <w:szCs w:val="24"/>
              </w:rPr>
            </w:pPr>
            <w:bookmarkStart w:id="0" w:name="_GoBack"/>
            <w:bookmarkEnd w:id="0"/>
          </w:p>
        </w:tc>
        <w:tc>
          <w:tcPr>
            <w:tcW w:w="974" w:type="dxa"/>
          </w:tcPr>
          <w:p w:rsidR="00930E20" w:rsidRPr="00671F7A" w:rsidRDefault="00930E20" w:rsidP="00BE12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2145" w:type="dxa"/>
            <w:gridSpan w:val="2"/>
          </w:tcPr>
          <w:p w:rsidR="00930E20" w:rsidRPr="00671F7A" w:rsidRDefault="00930E20" w:rsidP="00BE12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</w:rPr>
            </w:pPr>
            <w:r w:rsidRPr="00671F7A">
              <w:rPr>
                <w:rFonts w:asciiTheme="minorHAnsi" w:hAnsiTheme="minorHAnsi"/>
              </w:rPr>
              <w:t>BMI (kg/m</w:t>
            </w:r>
            <w:r w:rsidRPr="00671F7A">
              <w:rPr>
                <w:rFonts w:asciiTheme="minorHAnsi" w:hAnsiTheme="minorHAnsi"/>
                <w:vertAlign w:val="superscript"/>
              </w:rPr>
              <w:t>2</w:t>
            </w:r>
            <w:r w:rsidRPr="00671F7A">
              <w:rPr>
                <w:rFonts w:asciiTheme="minorHAnsi" w:hAnsiTheme="minorHAnsi"/>
              </w:rPr>
              <w:t>)</w:t>
            </w:r>
          </w:p>
        </w:tc>
        <w:tc>
          <w:tcPr>
            <w:tcW w:w="2126" w:type="dxa"/>
            <w:gridSpan w:val="2"/>
          </w:tcPr>
          <w:p w:rsidR="00930E20" w:rsidRPr="00671F7A" w:rsidRDefault="00930E20" w:rsidP="00BE12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</w:rPr>
            </w:pPr>
            <w:r w:rsidRPr="00671F7A">
              <w:rPr>
                <w:rFonts w:asciiTheme="minorHAnsi" w:hAnsiTheme="minorHAnsi"/>
              </w:rPr>
              <w:t>Body fat %</w:t>
            </w:r>
          </w:p>
        </w:tc>
        <w:tc>
          <w:tcPr>
            <w:tcW w:w="2126" w:type="dxa"/>
            <w:gridSpan w:val="2"/>
          </w:tcPr>
          <w:p w:rsidR="00930E20" w:rsidRPr="00671F7A" w:rsidRDefault="00930E20" w:rsidP="00BE12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</w:rPr>
            </w:pPr>
            <w:r w:rsidRPr="00671F7A">
              <w:rPr>
                <w:rFonts w:asciiTheme="minorHAnsi" w:hAnsiTheme="minorHAnsi"/>
              </w:rPr>
              <w:t>Waist circumference (cm)</w:t>
            </w:r>
          </w:p>
        </w:tc>
        <w:tc>
          <w:tcPr>
            <w:tcW w:w="2268" w:type="dxa"/>
            <w:gridSpan w:val="2"/>
          </w:tcPr>
          <w:p w:rsidR="00930E20" w:rsidRPr="00671F7A" w:rsidRDefault="00930E20" w:rsidP="00BE12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</w:rPr>
            </w:pPr>
            <w:r w:rsidRPr="00671F7A">
              <w:rPr>
                <w:rFonts w:asciiTheme="minorHAnsi" w:hAnsiTheme="minorHAnsi"/>
              </w:rPr>
              <w:t>Hip circumference (cm)</w:t>
            </w:r>
          </w:p>
        </w:tc>
        <w:tc>
          <w:tcPr>
            <w:tcW w:w="2637" w:type="dxa"/>
            <w:gridSpan w:val="2"/>
          </w:tcPr>
          <w:p w:rsidR="00930E20" w:rsidRPr="00671F7A" w:rsidRDefault="00930E20" w:rsidP="00BE12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71F7A">
              <w:rPr>
                <w:rFonts w:asciiTheme="minorHAnsi" w:hAnsiTheme="minorHAnsi"/>
              </w:rPr>
              <w:t>Waist-to-hip ratio</w:t>
            </w:r>
          </w:p>
        </w:tc>
      </w:tr>
      <w:tr w:rsidR="00930E20" w:rsidRPr="00671F7A" w:rsidTr="00DF4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gridSpan w:val="2"/>
            <w:tcBorders>
              <w:bottom w:val="single" w:sz="4" w:space="0" w:color="auto"/>
            </w:tcBorders>
          </w:tcPr>
          <w:p w:rsidR="00930E20" w:rsidRPr="00671F7A" w:rsidRDefault="00930E20" w:rsidP="00B90178">
            <w:pPr>
              <w:jc w:val="center"/>
              <w:rPr>
                <w:rFonts w:asciiTheme="minorHAnsi" w:hAnsiTheme="minorHAnsi"/>
                <w:b w:val="0"/>
              </w:rPr>
            </w:pP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:rsidR="00930E20" w:rsidRPr="00671F7A" w:rsidRDefault="00930E20" w:rsidP="00B90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930E20" w:rsidRDefault="00930E20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30E20">
              <w:rPr>
                <w:b/>
              </w:rPr>
              <w:t>No. of subjects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:rsidR="00930E20" w:rsidRPr="00671F7A" w:rsidRDefault="00C758E3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kern w:val="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  <w:kern w:val="2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nt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30E20" w:rsidRPr="00671F7A" w:rsidRDefault="00930E20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 w:rsidRPr="00671F7A">
              <w:rPr>
                <w:rFonts w:asciiTheme="minorHAnsi" w:hAnsiTheme="minorHAnsi"/>
                <w:b/>
              </w:rPr>
              <w:t>GRS-M</w:t>
            </w:r>
            <w:r w:rsidRPr="00671F7A">
              <w:rPr>
                <w:rFonts w:asciiTheme="minorHAnsi" w:hAnsiTheme="minorHAnsi"/>
                <w:b/>
                <w:i/>
              </w:rPr>
              <w:t xml:space="preserve"> P</w:t>
            </w:r>
            <w:r w:rsidRPr="00671F7A">
              <w:rPr>
                <w:rFonts w:asciiTheme="minorHAnsi" w:hAnsiTheme="minorHAnsi"/>
                <w:b/>
              </w:rPr>
              <w:t>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30E20" w:rsidRPr="00671F7A" w:rsidRDefault="00C758E3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kern w:val="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  <w:kern w:val="2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nt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30E20" w:rsidRPr="00671F7A" w:rsidRDefault="00930E20" w:rsidP="00A914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 w:rsidRPr="00671F7A">
              <w:rPr>
                <w:rFonts w:asciiTheme="minorHAnsi" w:hAnsiTheme="minorHAnsi"/>
                <w:b/>
              </w:rPr>
              <w:t>GRS-M</w:t>
            </w:r>
            <w:r w:rsidRPr="00671F7A">
              <w:rPr>
                <w:rFonts w:asciiTheme="minorHAnsi" w:hAnsiTheme="minorHAnsi"/>
                <w:b/>
                <w:i/>
              </w:rPr>
              <w:t xml:space="preserve"> P</w:t>
            </w:r>
            <w:r w:rsidRPr="00671F7A">
              <w:rPr>
                <w:rFonts w:asciiTheme="minorHAnsi" w:hAnsiTheme="minorHAnsi"/>
                <w:b/>
              </w:rPr>
              <w:t>-value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930E20" w:rsidRPr="00671F7A" w:rsidRDefault="00C758E3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kern w:val="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  <w:kern w:val="2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nt</m:t>
                    </m:r>
                  </m:sub>
                </m:sSub>
              </m:oMath>
            </m:oMathPara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:rsidR="00930E20" w:rsidRPr="00671F7A" w:rsidRDefault="00930E20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 w:rsidRPr="00671F7A">
              <w:rPr>
                <w:rFonts w:asciiTheme="minorHAnsi" w:hAnsiTheme="minorHAnsi"/>
                <w:b/>
              </w:rPr>
              <w:t>GRS-M</w:t>
            </w:r>
            <w:r w:rsidRPr="00671F7A">
              <w:rPr>
                <w:rFonts w:asciiTheme="minorHAnsi" w:hAnsiTheme="minorHAnsi"/>
                <w:b/>
                <w:i/>
              </w:rPr>
              <w:t xml:space="preserve"> P</w:t>
            </w:r>
            <w:r w:rsidRPr="00671F7A">
              <w:rPr>
                <w:rFonts w:asciiTheme="minorHAnsi" w:hAnsiTheme="minorHAnsi"/>
                <w:b/>
              </w:rPr>
              <w:t>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30E20" w:rsidRPr="00671F7A" w:rsidRDefault="00C758E3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kern w:val="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  <w:kern w:val="2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nt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30E20" w:rsidRPr="00671F7A" w:rsidRDefault="00930E20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 w:rsidRPr="00671F7A">
              <w:rPr>
                <w:rFonts w:asciiTheme="minorHAnsi" w:hAnsiTheme="minorHAnsi"/>
                <w:b/>
              </w:rPr>
              <w:t>GRS-M</w:t>
            </w:r>
            <w:r w:rsidRPr="00671F7A">
              <w:rPr>
                <w:rFonts w:asciiTheme="minorHAnsi" w:hAnsiTheme="minorHAnsi"/>
                <w:b/>
                <w:i/>
              </w:rPr>
              <w:t xml:space="preserve"> P</w:t>
            </w:r>
            <w:r w:rsidRPr="00671F7A">
              <w:rPr>
                <w:rFonts w:asciiTheme="minorHAnsi" w:hAnsiTheme="minorHAnsi"/>
                <w:b/>
              </w:rPr>
              <w:t>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30E20" w:rsidRPr="00671F7A" w:rsidRDefault="00C758E3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kern w:val="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  <w:kern w:val="2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nt</m:t>
                    </m:r>
                  </m:sub>
                </m:sSub>
              </m:oMath>
            </m:oMathPara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930E20" w:rsidRPr="00671F7A" w:rsidRDefault="00930E20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 w:rsidRPr="00671F7A">
              <w:rPr>
                <w:rFonts w:asciiTheme="minorHAnsi" w:hAnsiTheme="minorHAnsi"/>
                <w:b/>
              </w:rPr>
              <w:t>GRS-M</w:t>
            </w:r>
            <w:r w:rsidRPr="00671F7A">
              <w:rPr>
                <w:rFonts w:asciiTheme="minorHAnsi" w:hAnsiTheme="minorHAnsi"/>
                <w:b/>
                <w:i/>
              </w:rPr>
              <w:t xml:space="preserve"> P</w:t>
            </w:r>
            <w:r w:rsidRPr="00671F7A">
              <w:rPr>
                <w:rFonts w:asciiTheme="minorHAnsi" w:hAnsiTheme="minorHAnsi"/>
                <w:b/>
              </w:rPr>
              <w:t>-value</w:t>
            </w:r>
          </w:p>
        </w:tc>
      </w:tr>
      <w:tr w:rsidR="00930E20" w:rsidRPr="00671F7A" w:rsidTr="00DF4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:rsidR="00930E20" w:rsidRPr="00671F7A" w:rsidRDefault="00930E20" w:rsidP="00B90178">
            <w:pPr>
              <w:jc w:val="center"/>
              <w:rPr>
                <w:rFonts w:asciiTheme="minorHAnsi" w:hAnsiTheme="minorHAnsi"/>
                <w:color w:val="000000"/>
              </w:rPr>
            </w:pPr>
            <w:r w:rsidRPr="00671F7A">
              <w:rPr>
                <w:rFonts w:asciiTheme="minorHAnsi" w:hAnsiTheme="minorHAnsi"/>
              </w:rPr>
              <w:t>Regular exercise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</w:tcPr>
          <w:p w:rsidR="00930E20" w:rsidRPr="0074383E" w:rsidRDefault="00930E20" w:rsidP="007438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:rsidR="00930E20" w:rsidRPr="00355AB8" w:rsidRDefault="00935B53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,895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</w:tcPr>
          <w:p w:rsidR="00930E20" w:rsidRPr="00355AB8" w:rsidRDefault="00930E20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55AB8">
              <w:rPr>
                <w:color w:val="auto"/>
              </w:rPr>
              <w:t>-0.4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930E20" w:rsidRPr="00355AB8" w:rsidRDefault="00930E20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55AB8">
              <w:rPr>
                <w:color w:val="auto"/>
              </w:rPr>
              <w:t>5.0E-1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930E20" w:rsidRPr="00355AB8" w:rsidRDefault="00930E20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55AB8">
              <w:rPr>
                <w:color w:val="auto"/>
              </w:rPr>
              <w:t>-0.6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930E20" w:rsidRPr="00355AB8" w:rsidRDefault="00930E20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55AB8">
              <w:rPr>
                <w:color w:val="auto"/>
              </w:rPr>
              <w:t>1.1E-9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930E20" w:rsidRPr="00355AB8" w:rsidRDefault="00930E20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55AB8">
              <w:rPr>
                <w:color w:val="auto"/>
              </w:rPr>
              <w:t>-0.79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</w:tcPr>
          <w:p w:rsidR="00930E20" w:rsidRPr="00355AB8" w:rsidRDefault="00930E20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55AB8">
              <w:rPr>
                <w:color w:val="auto"/>
              </w:rPr>
              <w:t>2.1E-0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930E20" w:rsidRPr="00355AB8" w:rsidRDefault="00930E20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55AB8">
              <w:rPr>
                <w:color w:val="auto"/>
              </w:rPr>
              <w:t>-0.6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930E20" w:rsidRPr="00355AB8" w:rsidRDefault="00930E20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55AB8">
              <w:rPr>
                <w:color w:val="auto"/>
              </w:rPr>
              <w:t>5.4E-1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930E20" w:rsidRPr="0074383E" w:rsidRDefault="00930E20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-0.0015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930E20" w:rsidRPr="0074383E" w:rsidRDefault="00930E20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0.16</w:t>
            </w:r>
          </w:p>
        </w:tc>
      </w:tr>
      <w:tr w:rsidR="00930E20" w:rsidRPr="00671F7A" w:rsidTr="00DF4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930E20" w:rsidRPr="00671F7A" w:rsidRDefault="00930E20" w:rsidP="00B90178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</w:tcPr>
          <w:p w:rsidR="00930E20" w:rsidRPr="0074383E" w:rsidRDefault="00930E20" w:rsidP="00743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</w:tcPr>
          <w:p w:rsidR="00930E20" w:rsidRPr="00355AB8" w:rsidRDefault="003B45D6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,757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</w:tcPr>
          <w:p w:rsidR="00930E20" w:rsidRPr="00355AB8" w:rsidRDefault="00930E20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55AB8">
              <w:rPr>
                <w:color w:val="auto"/>
              </w:rPr>
              <w:t>-0.4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930E20" w:rsidRPr="00355AB8" w:rsidRDefault="00930E20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55AB8">
              <w:rPr>
                <w:color w:val="auto"/>
              </w:rPr>
              <w:t>3.3E-1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30E20" w:rsidRPr="00355AB8" w:rsidRDefault="00930E20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55AB8">
              <w:rPr>
                <w:color w:val="auto"/>
              </w:rPr>
              <w:t>-0.6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930E20" w:rsidRPr="00355AB8" w:rsidRDefault="00930E20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55AB8">
              <w:rPr>
                <w:color w:val="auto"/>
              </w:rPr>
              <w:t>3.1E-8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930E20" w:rsidRPr="00355AB8" w:rsidRDefault="00930E20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55AB8">
              <w:rPr>
                <w:color w:val="auto"/>
              </w:rPr>
              <w:t>-0.60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</w:tcPr>
          <w:p w:rsidR="00930E20" w:rsidRPr="00355AB8" w:rsidRDefault="00930E20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55AB8">
              <w:rPr>
                <w:color w:val="auto"/>
              </w:rPr>
              <w:t>2.3E-0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930E20" w:rsidRPr="00355AB8" w:rsidRDefault="00930E20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55AB8">
              <w:rPr>
                <w:color w:val="auto"/>
              </w:rPr>
              <w:t>-0.6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930E20" w:rsidRPr="00355AB8" w:rsidRDefault="00930E20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55AB8">
              <w:rPr>
                <w:color w:val="auto"/>
              </w:rPr>
              <w:t>1.8E-1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930E20" w:rsidRPr="0074383E" w:rsidRDefault="00930E20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0.0004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:rsidR="00930E20" w:rsidRPr="0074383E" w:rsidRDefault="00930E20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0.75</w:t>
            </w:r>
          </w:p>
        </w:tc>
      </w:tr>
      <w:tr w:rsidR="00930E20" w:rsidRPr="00671F7A" w:rsidTr="00DF4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:rsidR="00930E20" w:rsidRPr="0074383E" w:rsidRDefault="00930E20" w:rsidP="0074383E">
            <w:pPr>
              <w:jc w:val="center"/>
            </w:pPr>
          </w:p>
        </w:tc>
        <w:tc>
          <w:tcPr>
            <w:tcW w:w="14244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:rsidR="00930E20" w:rsidRPr="0074383E" w:rsidRDefault="00930E20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rFonts w:hint="eastAsia"/>
                <w:color w:val="auto"/>
              </w:rPr>
              <w:t>Specific a</w:t>
            </w:r>
            <w:r w:rsidRPr="0074383E">
              <w:rPr>
                <w:color w:val="auto"/>
              </w:rPr>
              <w:t xml:space="preserve">nalysis </w:t>
            </w:r>
            <w:r w:rsidRPr="0074383E">
              <w:rPr>
                <w:rFonts w:hint="eastAsia"/>
                <w:color w:val="auto"/>
              </w:rPr>
              <w:t>for</w:t>
            </w:r>
            <w:r w:rsidRPr="0074383E">
              <w:rPr>
                <w:color w:val="auto"/>
              </w:rPr>
              <w:t xml:space="preserve"> kinds of </w:t>
            </w:r>
            <w:r w:rsidRPr="0074383E">
              <w:rPr>
                <w:rFonts w:hint="eastAsia"/>
                <w:color w:val="auto"/>
              </w:rPr>
              <w:t>e</w:t>
            </w:r>
            <w:r w:rsidRPr="0074383E">
              <w:rPr>
                <w:color w:val="auto"/>
              </w:rPr>
              <w:t>xercise: Some subjects engage in 2 or 3 kinds of regular exercise.</w:t>
            </w:r>
          </w:p>
          <w:p w:rsidR="00930E20" w:rsidRPr="0074383E" w:rsidRDefault="00930E20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The following 18 kinds of exercise were sorted according to popularity.</w:t>
            </w:r>
          </w:p>
        </w:tc>
      </w:tr>
      <w:tr w:rsidR="006C6382" w:rsidRPr="00D05650" w:rsidTr="00DF4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:rsidR="006C6382" w:rsidRPr="00D05650" w:rsidRDefault="006C6382" w:rsidP="00D0565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Walking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</w:tcPr>
          <w:p w:rsidR="006C6382" w:rsidRPr="0074383E" w:rsidRDefault="006C6382" w:rsidP="00EF0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:rsidR="006C6382" w:rsidRPr="00043CC3" w:rsidRDefault="00804018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,247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</w:tcPr>
          <w:p w:rsidR="006C6382" w:rsidRPr="00043CC3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-0.2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043CC3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9.7E-0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2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4.4E-02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62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1.3E-0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3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6.0E-0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C6382" w:rsidRPr="001B1367" w:rsidRDefault="00804018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0006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68</w:t>
            </w:r>
          </w:p>
        </w:tc>
      </w:tr>
      <w:tr w:rsidR="006C6382" w:rsidRPr="00D05650" w:rsidTr="00DF4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6C6382" w:rsidRPr="00D05650" w:rsidRDefault="006C6382" w:rsidP="00D0565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</w:tcPr>
          <w:p w:rsidR="006C6382" w:rsidRPr="0074383E" w:rsidRDefault="006C6382" w:rsidP="00EF0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</w:tcPr>
          <w:p w:rsidR="006C6382" w:rsidRPr="00043CC3" w:rsidRDefault="00804018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,390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</w:tcPr>
          <w:p w:rsidR="006C6382" w:rsidRPr="00043CC3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-0.2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043CC3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1.2E-0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1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1.9E-01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45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1.2E-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2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2.1E-0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0041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01</w:t>
            </w:r>
          </w:p>
        </w:tc>
      </w:tr>
      <w:tr w:rsidR="006C6382" w:rsidRPr="00D05650" w:rsidTr="00DF4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:rsidR="006C6382" w:rsidRPr="00D05650" w:rsidRDefault="006C6382" w:rsidP="00D0565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Exercise walking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</w:tcPr>
          <w:p w:rsidR="006C6382" w:rsidRPr="0074383E" w:rsidRDefault="006C6382" w:rsidP="00EF0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:rsidR="006C6382" w:rsidRPr="00043CC3" w:rsidRDefault="00804018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53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</w:tcPr>
          <w:p w:rsidR="006C6382" w:rsidRPr="00043CC3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-0.5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043CC3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1.7E-0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7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4.9E-05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1.06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1.0E-0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8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8.8E-0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0057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00</w:t>
            </w:r>
          </w:p>
        </w:tc>
      </w:tr>
      <w:tr w:rsidR="006C6382" w:rsidRPr="00D05650" w:rsidTr="00DF4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6C6382" w:rsidRPr="00D05650" w:rsidRDefault="006C6382" w:rsidP="00D0565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</w:tcPr>
          <w:p w:rsidR="006C6382" w:rsidRPr="0074383E" w:rsidRDefault="006C6382" w:rsidP="00EF0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</w:tcPr>
          <w:p w:rsidR="006C6382" w:rsidRPr="00043CC3" w:rsidRDefault="00804018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86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</w:tcPr>
          <w:p w:rsidR="006C6382" w:rsidRPr="00043CC3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-0.2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043CC3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3.7E-0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4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1.7E-02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74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2.3E-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4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4.3E-0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0001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98</w:t>
            </w:r>
          </w:p>
        </w:tc>
      </w:tr>
      <w:tr w:rsidR="006C6382" w:rsidRPr="00D05650" w:rsidTr="00DF4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:rsidR="006C6382" w:rsidRPr="00D05650" w:rsidRDefault="006C6382" w:rsidP="00D0565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Jogging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</w:tcPr>
          <w:p w:rsidR="006C6382" w:rsidRPr="0074383E" w:rsidRDefault="006C6382" w:rsidP="00EF0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:rsidR="006C6382" w:rsidRPr="00043CC3" w:rsidRDefault="00804018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98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</w:tcPr>
          <w:p w:rsidR="006C6382" w:rsidRPr="00043CC3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-0.3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043CC3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1.7E-0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2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7.8E-02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64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6.2E-0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6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7.4E-0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0024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07</w:t>
            </w:r>
          </w:p>
        </w:tc>
      </w:tr>
      <w:tr w:rsidR="006C6382" w:rsidRPr="00D05650" w:rsidTr="00DF4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6C6382" w:rsidRPr="00D05650" w:rsidRDefault="006C6382" w:rsidP="00D0565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</w:tcPr>
          <w:p w:rsidR="006C6382" w:rsidRPr="0074383E" w:rsidRDefault="006C6382" w:rsidP="00EF0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</w:tcPr>
          <w:p w:rsidR="006C6382" w:rsidRPr="00043CC3" w:rsidRDefault="00804018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09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</w:tcPr>
          <w:p w:rsidR="006C6382" w:rsidRPr="00043CC3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-0.4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043CC3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2.1E-0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9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2.8E-03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43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2.4E-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1.3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5.8E-0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0000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99</w:t>
            </w:r>
          </w:p>
        </w:tc>
      </w:tr>
      <w:tr w:rsidR="006C6382" w:rsidRPr="00D05650" w:rsidTr="00DF4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:rsidR="006C6382" w:rsidRPr="00D05650" w:rsidRDefault="006C6382" w:rsidP="00D0565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Cycling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</w:tcPr>
          <w:p w:rsidR="006C6382" w:rsidRPr="0074383E" w:rsidRDefault="006C6382" w:rsidP="00EF0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:rsidR="006C6382" w:rsidRPr="00043CC3" w:rsidRDefault="00EF08A9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78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</w:tcPr>
          <w:p w:rsidR="006C6382" w:rsidRPr="00043CC3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-0.2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043CC3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6.2E-0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3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4.6E-02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56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3.6E-0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2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3.1E-0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0034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11</w:t>
            </w:r>
          </w:p>
        </w:tc>
      </w:tr>
      <w:tr w:rsidR="006C6382" w:rsidRPr="00D05650" w:rsidTr="00DF4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6C6382" w:rsidRPr="00D05650" w:rsidRDefault="006C6382" w:rsidP="00D0565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</w:tcPr>
          <w:p w:rsidR="006C6382" w:rsidRPr="0074383E" w:rsidRDefault="006C6382" w:rsidP="00EF0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</w:tcPr>
          <w:p w:rsidR="006C6382" w:rsidRPr="00043CC3" w:rsidRDefault="00EF08A9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11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</w:tcPr>
          <w:p w:rsidR="006C6382" w:rsidRPr="00043CC3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-0.2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043CC3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3.4E-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3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1.9E-01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10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8.0E-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7.7E-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0035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28</w:t>
            </w:r>
          </w:p>
        </w:tc>
      </w:tr>
      <w:tr w:rsidR="006C6382" w:rsidRPr="00D05650" w:rsidTr="00DF4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:rsidR="006C6382" w:rsidRPr="00D05650" w:rsidRDefault="006C6382" w:rsidP="00D05650">
            <w:pPr>
              <w:wordWrap w:val="0"/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Mountain climbing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</w:tcPr>
          <w:p w:rsidR="006C6382" w:rsidRPr="0074383E" w:rsidRDefault="006C6382" w:rsidP="00EF0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:rsidR="006C6382" w:rsidRPr="00043CC3" w:rsidRDefault="004620F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60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</w:tcPr>
          <w:p w:rsidR="006C6382" w:rsidRPr="00043CC3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-0.4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043CC3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5.0E-0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5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1.5E-03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57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4.0E-0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3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8.5E-0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0022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38</w:t>
            </w:r>
          </w:p>
        </w:tc>
      </w:tr>
      <w:tr w:rsidR="006C6382" w:rsidRPr="00D05650" w:rsidTr="00DF4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6C6382" w:rsidRPr="00D05650" w:rsidRDefault="006C6382" w:rsidP="00D05650">
            <w:pPr>
              <w:wordWrap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</w:tcPr>
          <w:p w:rsidR="006C6382" w:rsidRPr="0074383E" w:rsidRDefault="006C6382" w:rsidP="00EF0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</w:tcPr>
          <w:p w:rsidR="006C6382" w:rsidRPr="00043CC3" w:rsidRDefault="004620F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68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</w:tcPr>
          <w:p w:rsidR="006C6382" w:rsidRPr="00043CC3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-0.7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043CC3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2.5E-0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2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2.7E-01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1.07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1.3E-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8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2.5E-0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0038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21</w:t>
            </w:r>
          </w:p>
        </w:tc>
      </w:tr>
      <w:tr w:rsidR="006C6382" w:rsidRPr="00D05650" w:rsidTr="00DF4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:rsidR="006C6382" w:rsidRPr="00D05650" w:rsidRDefault="006C6382" w:rsidP="00D0565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Stretching exercise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</w:tcPr>
          <w:p w:rsidR="006C6382" w:rsidRPr="0074383E" w:rsidRDefault="006C6382" w:rsidP="00EF0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:rsidR="006C6382" w:rsidRPr="00043CC3" w:rsidRDefault="002526B4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04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</w:tcPr>
          <w:p w:rsidR="006C6382" w:rsidRPr="00043CC3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-0.3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043CC3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5.6E-0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6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7.9E-02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59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2.5E-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1.1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4.7E-0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0034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29</w:t>
            </w:r>
          </w:p>
        </w:tc>
      </w:tr>
      <w:tr w:rsidR="006C6382" w:rsidRPr="00D05650" w:rsidTr="00DF4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6C6382" w:rsidRPr="00D05650" w:rsidRDefault="006C6382" w:rsidP="00D0565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</w:tcPr>
          <w:p w:rsidR="006C6382" w:rsidRPr="0074383E" w:rsidRDefault="006C6382" w:rsidP="00EF0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</w:tcPr>
          <w:p w:rsidR="006C6382" w:rsidRPr="00043CC3" w:rsidRDefault="002526B4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98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</w:tcPr>
          <w:p w:rsidR="006C6382" w:rsidRPr="00043CC3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-0.2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043CC3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7.5E-0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5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1.2E-01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67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7.4E-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9.9E-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0052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03</w:t>
            </w:r>
          </w:p>
        </w:tc>
      </w:tr>
      <w:tr w:rsidR="006C6382" w:rsidRPr="00D05650" w:rsidTr="00DF4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:rsidR="006C6382" w:rsidRPr="00D05650" w:rsidRDefault="006C6382" w:rsidP="00D0565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International standard dancing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</w:tcPr>
          <w:p w:rsidR="006C6382" w:rsidRPr="0074383E" w:rsidRDefault="006C6382" w:rsidP="00EF0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:rsidR="006C6382" w:rsidRPr="00043CC3" w:rsidRDefault="00BE1229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1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</w:tcPr>
          <w:p w:rsidR="006C6382" w:rsidRPr="00043CC3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-0.4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043CC3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7.1E-0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6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1.8E-01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12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8.6E-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0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9.1E-0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0068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11</w:t>
            </w:r>
          </w:p>
        </w:tc>
      </w:tr>
      <w:tr w:rsidR="006C6382" w:rsidRPr="00D05650" w:rsidTr="00DF4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6C6382" w:rsidRPr="00D05650" w:rsidRDefault="006C6382" w:rsidP="00D0565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</w:tcPr>
          <w:p w:rsidR="006C6382" w:rsidRPr="0074383E" w:rsidRDefault="006C6382" w:rsidP="00EF0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</w:tcPr>
          <w:p w:rsidR="006C6382" w:rsidRPr="00043CC3" w:rsidRDefault="00BE1229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42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</w:tcPr>
          <w:p w:rsidR="006C6382" w:rsidRPr="00043CC3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-0.4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043CC3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2.1E-0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7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5.1E-06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65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5.2E-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4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4.1E-0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0033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02</w:t>
            </w:r>
          </w:p>
        </w:tc>
      </w:tr>
      <w:tr w:rsidR="006C6382" w:rsidRPr="00D05650" w:rsidTr="00DF4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:rsidR="006C6382" w:rsidRPr="00D05650" w:rsidRDefault="006C6382" w:rsidP="00D0565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Swimming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</w:tcPr>
          <w:p w:rsidR="006C6382" w:rsidRPr="0074383E" w:rsidRDefault="006C6382" w:rsidP="00EF0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:rsidR="006C6382" w:rsidRPr="00043CC3" w:rsidRDefault="00DC67C9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23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</w:tcPr>
          <w:p w:rsidR="006C6382" w:rsidRPr="00043CC3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-0.1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043CC3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5.4E-0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4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1.6E-01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93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3.7E-0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1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4.3E-0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0100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00</w:t>
            </w:r>
          </w:p>
        </w:tc>
      </w:tr>
      <w:tr w:rsidR="006C6382" w:rsidRPr="00D05650" w:rsidTr="00DF4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6C6382" w:rsidRPr="00D05650" w:rsidRDefault="006C6382" w:rsidP="00D0565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</w:tcPr>
          <w:p w:rsidR="006C6382" w:rsidRPr="0074383E" w:rsidRDefault="006C6382" w:rsidP="00EF0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</w:tcPr>
          <w:p w:rsidR="006C6382" w:rsidRPr="00043CC3" w:rsidRDefault="00DC67C9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63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</w:tcPr>
          <w:p w:rsidR="006C6382" w:rsidRPr="00043CC3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-0.7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043CC3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1.1E-0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5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2.0E-01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00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1.0E+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2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4.1E-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0001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97</w:t>
            </w:r>
          </w:p>
        </w:tc>
      </w:tr>
      <w:tr w:rsidR="006C6382" w:rsidRPr="00D05650" w:rsidTr="00DF4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:rsidR="006C6382" w:rsidRPr="00D05650" w:rsidRDefault="006C6382" w:rsidP="00D05650">
            <w:pPr>
              <w:wordWrap w:val="0"/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Tai Chi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</w:tcPr>
          <w:p w:rsidR="006C6382" w:rsidRPr="0074383E" w:rsidRDefault="006C6382" w:rsidP="00EF0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:rsidR="006C6382" w:rsidRPr="00043CC3" w:rsidRDefault="00DC67C9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50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</w:tcPr>
          <w:p w:rsidR="006C6382" w:rsidRPr="00043CC3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-0.5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043CC3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9.8E-0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7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2.8E-02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50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3.1E-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4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1.8E-0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0063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04</w:t>
            </w:r>
          </w:p>
        </w:tc>
      </w:tr>
      <w:tr w:rsidR="006C6382" w:rsidRPr="00D05650" w:rsidTr="00DF4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6C6382" w:rsidRPr="00D05650" w:rsidRDefault="006C6382" w:rsidP="00D05650">
            <w:pPr>
              <w:wordWrap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</w:tcPr>
          <w:p w:rsidR="006C6382" w:rsidRPr="0074383E" w:rsidRDefault="006C6382" w:rsidP="00EF0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</w:tcPr>
          <w:p w:rsidR="006C6382" w:rsidRPr="00043CC3" w:rsidRDefault="00DC67C9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99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</w:tcPr>
          <w:p w:rsidR="006C6382" w:rsidRPr="00043CC3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-0.6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043CC3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1.2E-0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1.3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4.0E-04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1.51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6.5E-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1.4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1.1E-0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0057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18</w:t>
            </w:r>
          </w:p>
        </w:tc>
      </w:tr>
      <w:tr w:rsidR="006C6382" w:rsidRPr="00D05650" w:rsidTr="00DF4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:rsidR="006C6382" w:rsidRPr="00D05650" w:rsidRDefault="006C6382" w:rsidP="00D0565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 xml:space="preserve">Dance </w:t>
            </w:r>
            <w:r w:rsidRPr="00D05650">
              <w:rPr>
                <w:rFonts w:asciiTheme="minorHAnsi" w:hAnsiTheme="minorHAnsi"/>
                <w:color w:val="auto"/>
              </w:rPr>
              <w:lastRenderedPageBreak/>
              <w:t>dance revolution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</w:tcPr>
          <w:p w:rsidR="006C6382" w:rsidRPr="0074383E" w:rsidRDefault="006C6382" w:rsidP="00EF0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lastRenderedPageBreak/>
              <w:t>Men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:rsidR="006C6382" w:rsidRPr="00043CC3" w:rsidRDefault="00DC67C9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5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</w:tcPr>
          <w:p w:rsidR="006C6382" w:rsidRPr="00043CC3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0.1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043CC3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6.8E-0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7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4.0E-01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80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5.2E-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1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8.0E-0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0121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06</w:t>
            </w:r>
          </w:p>
        </w:tc>
      </w:tr>
      <w:tr w:rsidR="006C6382" w:rsidRPr="00D05650" w:rsidTr="00DF4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6C6382" w:rsidRPr="00D05650" w:rsidRDefault="006C6382" w:rsidP="00D0565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</w:tcPr>
          <w:p w:rsidR="006C6382" w:rsidRPr="0074383E" w:rsidRDefault="006C6382" w:rsidP="00EF0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</w:tcPr>
          <w:p w:rsidR="006C6382" w:rsidRPr="00043CC3" w:rsidRDefault="00DC67C9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85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</w:tcPr>
          <w:p w:rsidR="006C6382" w:rsidRPr="00043CC3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-0.3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043CC3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1.8E-0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8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5.1E-03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82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1.9E-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7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6.0E-0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0021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19</w:t>
            </w:r>
          </w:p>
        </w:tc>
      </w:tr>
      <w:tr w:rsidR="006C6382" w:rsidRPr="00D05650" w:rsidTr="00DF4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:rsidR="006C6382" w:rsidRPr="00D05650" w:rsidRDefault="006C6382" w:rsidP="00D0565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Yoga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</w:tcPr>
          <w:p w:rsidR="006C6382" w:rsidRPr="0074383E" w:rsidRDefault="006C6382" w:rsidP="00EF0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:rsidR="006C6382" w:rsidRPr="00043CC3" w:rsidRDefault="00DC67C9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9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</w:tcPr>
          <w:p w:rsidR="006C6382" w:rsidRPr="00043CC3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-0.5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043CC3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4.3E-0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8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1.0E-01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72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6.0E-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1.3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1.8E-0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0004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94</w:t>
            </w:r>
          </w:p>
        </w:tc>
      </w:tr>
      <w:tr w:rsidR="006C6382" w:rsidRPr="00D05650" w:rsidTr="00DF4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6C6382" w:rsidRPr="00D05650" w:rsidRDefault="006C6382" w:rsidP="00D0565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</w:tcPr>
          <w:p w:rsidR="006C6382" w:rsidRPr="0074383E" w:rsidRDefault="006C6382" w:rsidP="00EF0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</w:tcPr>
          <w:p w:rsidR="006C6382" w:rsidRPr="00043CC3" w:rsidRDefault="000C72F4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40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</w:tcPr>
          <w:p w:rsidR="006C6382" w:rsidRPr="00043CC3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-0.7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043CC3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6.9E-0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0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8.1E-01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1.41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2.2E-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7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6.2E-0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0007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71</w:t>
            </w:r>
          </w:p>
        </w:tc>
      </w:tr>
      <w:tr w:rsidR="006C6382" w:rsidRPr="00D05650" w:rsidTr="00DF4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:rsidR="006C6382" w:rsidRPr="00D05650" w:rsidRDefault="006C6382" w:rsidP="00D0565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Qigong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</w:tcPr>
          <w:p w:rsidR="006C6382" w:rsidRPr="0074383E" w:rsidRDefault="006C6382" w:rsidP="00EF0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:rsidR="006C6382" w:rsidRPr="00043CC3" w:rsidRDefault="000C72F4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37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</w:tcPr>
          <w:p w:rsidR="006C6382" w:rsidRPr="00043CC3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-0.1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043CC3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6.5E-0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2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3.5E-01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64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3.6E-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7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1.3E-0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0016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72</w:t>
            </w:r>
          </w:p>
        </w:tc>
      </w:tr>
      <w:tr w:rsidR="006C6382" w:rsidRPr="00D05650" w:rsidTr="00DF4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6C6382" w:rsidRPr="00D05650" w:rsidRDefault="006C6382" w:rsidP="00D0565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</w:tcPr>
          <w:p w:rsidR="006C6382" w:rsidRPr="0074383E" w:rsidRDefault="006C6382" w:rsidP="00EF0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</w:tcPr>
          <w:p w:rsidR="006C6382" w:rsidRPr="00043CC3" w:rsidRDefault="000C72F4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40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</w:tcPr>
          <w:p w:rsidR="006C6382" w:rsidRPr="00043CC3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-0.5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043CC3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2.0E-0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3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7.1E-02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77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1.4E-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1.4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3.6E-0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0045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15</w:t>
            </w:r>
          </w:p>
        </w:tc>
      </w:tr>
      <w:tr w:rsidR="006C6382" w:rsidRPr="00D05650" w:rsidTr="00DF4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:rsidR="006C6382" w:rsidRPr="00D05650" w:rsidRDefault="006C6382" w:rsidP="00D0565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Others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</w:tcPr>
          <w:p w:rsidR="006C6382" w:rsidRPr="0074383E" w:rsidRDefault="006C6382" w:rsidP="00EF0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:rsidR="006C6382" w:rsidRPr="00043CC3" w:rsidRDefault="000C72F4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18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</w:tcPr>
          <w:p w:rsidR="006C6382" w:rsidRPr="00043CC3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-0.3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043CC3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1.9E-0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1.0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2.5E-02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05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9.5E-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3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5.4E-0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0075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07</w:t>
            </w:r>
          </w:p>
        </w:tc>
      </w:tr>
      <w:tr w:rsidR="006C6382" w:rsidRPr="00D05650" w:rsidTr="00DF4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6C6382" w:rsidRPr="00D05650" w:rsidRDefault="006C6382" w:rsidP="00D0565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</w:tcPr>
          <w:p w:rsidR="006C6382" w:rsidRPr="0074383E" w:rsidRDefault="006C6382" w:rsidP="00EF0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</w:tcPr>
          <w:p w:rsidR="006C6382" w:rsidRPr="00043CC3" w:rsidRDefault="000C72F4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67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</w:tcPr>
          <w:p w:rsidR="006C6382" w:rsidRPr="00043CC3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-0.2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043CC3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2.8E-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5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1.8E-01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1.49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3.9E-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8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5.3E-0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0035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45</w:t>
            </w:r>
          </w:p>
        </w:tc>
      </w:tr>
      <w:tr w:rsidR="006C6382" w:rsidRPr="00D05650" w:rsidTr="00DF4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:rsidR="006C6382" w:rsidRPr="00D05650" w:rsidRDefault="006C6382" w:rsidP="00D0565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Weight training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</w:tcPr>
          <w:p w:rsidR="006C6382" w:rsidRPr="0074383E" w:rsidRDefault="006C6382" w:rsidP="00EF0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:rsidR="006C6382" w:rsidRPr="00043CC3" w:rsidRDefault="000C72F4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59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</w:tcPr>
          <w:p w:rsidR="006C6382" w:rsidRPr="00043CC3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-0.3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043CC3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2.1E-0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4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7.0E-02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1.12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1.2E-0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4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1.5E-0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0002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96</w:t>
            </w:r>
          </w:p>
        </w:tc>
      </w:tr>
      <w:tr w:rsidR="006C6382" w:rsidRPr="00D05650" w:rsidTr="00DF4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6C6382" w:rsidRPr="00D05650" w:rsidRDefault="006C6382" w:rsidP="00D0565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</w:tcPr>
          <w:p w:rsidR="006C6382" w:rsidRPr="0074383E" w:rsidRDefault="006C6382" w:rsidP="00EF0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</w:tcPr>
          <w:p w:rsidR="006C6382" w:rsidRPr="00043CC3" w:rsidRDefault="000C72F4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9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</w:tcPr>
          <w:p w:rsidR="006C6382" w:rsidRPr="00043CC3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-0.2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043CC3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2.7E-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7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8.4E-02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05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9.4E-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4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3.1E-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0130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15</w:t>
            </w:r>
          </w:p>
        </w:tc>
      </w:tr>
      <w:tr w:rsidR="006C6382" w:rsidRPr="00D05650" w:rsidTr="00DF4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:rsidR="006C6382" w:rsidRPr="00D05650" w:rsidRDefault="006C6382" w:rsidP="00D0565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Badminton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</w:tcPr>
          <w:p w:rsidR="006C6382" w:rsidRPr="0074383E" w:rsidRDefault="006C6382" w:rsidP="00EF0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:rsidR="006C6382" w:rsidRPr="00043CC3" w:rsidRDefault="000C72F4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61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</w:tcPr>
          <w:p w:rsidR="006C6382" w:rsidRPr="00043CC3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-0.3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043CC3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1.6E-0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4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2.4E-01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38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3.7E-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6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2.0E-0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0082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07</w:t>
            </w:r>
          </w:p>
        </w:tc>
      </w:tr>
      <w:tr w:rsidR="006C6382" w:rsidRPr="00D05650" w:rsidTr="00DF4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6C6382" w:rsidRPr="00D05650" w:rsidRDefault="006C6382" w:rsidP="00D0565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</w:tcPr>
          <w:p w:rsidR="006C6382" w:rsidRPr="0074383E" w:rsidRDefault="006C6382" w:rsidP="00EF0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</w:tcPr>
          <w:p w:rsidR="006C6382" w:rsidRPr="00043CC3" w:rsidRDefault="000C72F4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3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</w:tcPr>
          <w:p w:rsidR="006C6382" w:rsidRPr="00043CC3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-0.0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043CC3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8.9E-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3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5.8E-01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34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7.4E-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2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7.8E-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0005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96</w:t>
            </w:r>
          </w:p>
        </w:tc>
      </w:tr>
      <w:tr w:rsidR="006C6382" w:rsidRPr="00D05650" w:rsidTr="00DF4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:rsidR="006C6382" w:rsidRPr="00D05650" w:rsidRDefault="006C6382" w:rsidP="00D0565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Table tennis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</w:tcPr>
          <w:p w:rsidR="006C6382" w:rsidRPr="0074383E" w:rsidRDefault="006C6382" w:rsidP="00EF0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:rsidR="006C6382" w:rsidRPr="00043CC3" w:rsidRDefault="000C72F4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29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</w:tcPr>
          <w:p w:rsidR="006C6382" w:rsidRPr="00043CC3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-0.5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043CC3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3.6E-0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4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1.7E-01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63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1.9E-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7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2.6E-0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0106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01</w:t>
            </w:r>
          </w:p>
        </w:tc>
      </w:tr>
      <w:tr w:rsidR="006C6382" w:rsidRPr="00D05650" w:rsidTr="00DF4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6C6382" w:rsidRPr="00D05650" w:rsidRDefault="006C6382" w:rsidP="00D0565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</w:tcPr>
          <w:p w:rsidR="006C6382" w:rsidRPr="0074383E" w:rsidRDefault="006C6382" w:rsidP="00EF0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</w:tcPr>
          <w:p w:rsidR="006C6382" w:rsidRPr="00043CC3" w:rsidRDefault="000C72F4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0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</w:tcPr>
          <w:p w:rsidR="006C6382" w:rsidRPr="00043CC3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-0.8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043CC3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5.3E-0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8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1.7E-01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1.35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2.8E-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3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5.3E-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0012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91</w:t>
            </w:r>
          </w:p>
        </w:tc>
      </w:tr>
      <w:tr w:rsidR="006C6382" w:rsidRPr="00D05650" w:rsidTr="00DF4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:rsidR="006C6382" w:rsidRPr="00D05650" w:rsidRDefault="006C6382" w:rsidP="00D0565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Basketball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</w:tcPr>
          <w:p w:rsidR="006C6382" w:rsidRPr="0074383E" w:rsidRDefault="006C6382" w:rsidP="00EF0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:rsidR="006C6382" w:rsidRPr="00043CC3" w:rsidRDefault="00A36D7B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16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</w:tcPr>
          <w:p w:rsidR="006C6382" w:rsidRPr="00043CC3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0.4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043CC3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1.1E-0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5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2.6E-01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1.12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5.8E-0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1.0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6.5E-0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0050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11</w:t>
            </w:r>
          </w:p>
        </w:tc>
      </w:tr>
      <w:tr w:rsidR="006C6382" w:rsidRPr="00D05650" w:rsidTr="00DF4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6C6382" w:rsidRPr="00D05650" w:rsidRDefault="006C6382" w:rsidP="00D0565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</w:tcPr>
          <w:p w:rsidR="006C6382" w:rsidRPr="0074383E" w:rsidRDefault="006C6382" w:rsidP="00EF0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</w:tcPr>
          <w:p w:rsidR="006C6382" w:rsidRPr="00043CC3" w:rsidRDefault="00A36D7B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</w:tcPr>
          <w:p w:rsidR="006C6382" w:rsidRPr="00043CC3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0.5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043CC3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5.7E-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3.6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2.8E-01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3.10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2.0E-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6.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7.2E-0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0026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85</w:t>
            </w:r>
          </w:p>
        </w:tc>
      </w:tr>
      <w:tr w:rsidR="006C6382" w:rsidRPr="00D05650" w:rsidTr="00DF4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gridSpan w:val="2"/>
            <w:vMerge w:val="restart"/>
            <w:tcBorders>
              <w:top w:val="single" w:sz="4" w:space="0" w:color="auto"/>
            </w:tcBorders>
          </w:tcPr>
          <w:p w:rsidR="006C6382" w:rsidRPr="00D05650" w:rsidRDefault="006C6382" w:rsidP="00D05650">
            <w:pPr>
              <w:jc w:val="center"/>
              <w:rPr>
                <w:rFonts w:asciiTheme="minorHAnsi" w:hAnsiTheme="minorHAnsi"/>
                <w:color w:val="auto"/>
              </w:rPr>
            </w:pPr>
            <w:r w:rsidRPr="00D05650">
              <w:rPr>
                <w:rFonts w:asciiTheme="minorHAnsi" w:hAnsiTheme="minorHAnsi"/>
                <w:color w:val="auto"/>
              </w:rPr>
              <w:t>Tennis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:rsidR="006C6382" w:rsidRPr="0074383E" w:rsidRDefault="006C6382" w:rsidP="00EF08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Men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6C6382" w:rsidRPr="00043CC3" w:rsidRDefault="00A36D7B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9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:rsidR="006C6382" w:rsidRPr="00043CC3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-0.5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C6382" w:rsidRPr="00043CC3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1.1E-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1.4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1.8E-02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2.54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3.0E-0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9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1.4E-0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0023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6C6382" w:rsidRPr="001B1367" w:rsidRDefault="006C6382" w:rsidP="00BE1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43</w:t>
            </w:r>
          </w:p>
        </w:tc>
      </w:tr>
      <w:tr w:rsidR="006C6382" w:rsidRPr="00D05650" w:rsidTr="00DF42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gridSpan w:val="2"/>
            <w:vMerge/>
          </w:tcPr>
          <w:p w:rsidR="006C6382" w:rsidRPr="00D05650" w:rsidRDefault="006C6382" w:rsidP="00D0565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70" w:type="dxa"/>
          </w:tcPr>
          <w:p w:rsidR="006C6382" w:rsidRPr="0074383E" w:rsidRDefault="006C6382" w:rsidP="00EF0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4383E">
              <w:rPr>
                <w:color w:val="auto"/>
              </w:rPr>
              <w:t>Women</w:t>
            </w:r>
          </w:p>
        </w:tc>
        <w:tc>
          <w:tcPr>
            <w:tcW w:w="974" w:type="dxa"/>
          </w:tcPr>
          <w:p w:rsidR="006C6382" w:rsidRPr="00043CC3" w:rsidRDefault="00A36D7B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1</w:t>
            </w:r>
          </w:p>
        </w:tc>
        <w:tc>
          <w:tcPr>
            <w:tcW w:w="1011" w:type="dxa"/>
          </w:tcPr>
          <w:p w:rsidR="006C6382" w:rsidRPr="00043CC3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0.15</w:t>
            </w:r>
          </w:p>
        </w:tc>
        <w:tc>
          <w:tcPr>
            <w:tcW w:w="1134" w:type="dxa"/>
          </w:tcPr>
          <w:p w:rsidR="006C6382" w:rsidRPr="00043CC3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</w:rPr>
            </w:pPr>
            <w:r w:rsidRPr="00043CC3">
              <w:rPr>
                <w:rFonts w:asciiTheme="minorHAnsi" w:hAnsiTheme="minorHAnsi"/>
                <w:color w:val="auto"/>
              </w:rPr>
              <w:t>8.0E-01</w:t>
            </w:r>
          </w:p>
        </w:tc>
        <w:tc>
          <w:tcPr>
            <w:tcW w:w="992" w:type="dxa"/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68</w:t>
            </w:r>
          </w:p>
        </w:tc>
        <w:tc>
          <w:tcPr>
            <w:tcW w:w="1134" w:type="dxa"/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5.8E-01</w:t>
            </w:r>
          </w:p>
        </w:tc>
        <w:tc>
          <w:tcPr>
            <w:tcW w:w="939" w:type="dxa"/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1.19</w:t>
            </w:r>
          </w:p>
        </w:tc>
        <w:tc>
          <w:tcPr>
            <w:tcW w:w="1187" w:type="dxa"/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5.8E-01</w:t>
            </w:r>
          </w:p>
        </w:tc>
        <w:tc>
          <w:tcPr>
            <w:tcW w:w="1134" w:type="dxa"/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1.31</w:t>
            </w:r>
          </w:p>
        </w:tc>
        <w:tc>
          <w:tcPr>
            <w:tcW w:w="1134" w:type="dxa"/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3.9E-01</w:t>
            </w:r>
          </w:p>
        </w:tc>
        <w:tc>
          <w:tcPr>
            <w:tcW w:w="1276" w:type="dxa"/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-0.0048</w:t>
            </w:r>
          </w:p>
        </w:tc>
        <w:tc>
          <w:tcPr>
            <w:tcW w:w="1361" w:type="dxa"/>
          </w:tcPr>
          <w:p w:rsidR="006C6382" w:rsidRPr="001B1367" w:rsidRDefault="006C6382" w:rsidP="00BE1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B1367">
              <w:rPr>
                <w:color w:val="auto"/>
              </w:rPr>
              <w:t>0.38</w:t>
            </w:r>
          </w:p>
        </w:tc>
      </w:tr>
    </w:tbl>
    <w:p w:rsidR="000871DF" w:rsidRDefault="000871DF" w:rsidP="000871DF">
      <w:pPr>
        <w:ind w:firstLineChars="100" w:firstLine="240"/>
        <w:rPr>
          <w:b/>
          <w:szCs w:val="24"/>
        </w:rPr>
      </w:pPr>
    </w:p>
    <w:p w:rsidR="000871DF" w:rsidRDefault="000871DF" w:rsidP="000871DF">
      <w:pPr>
        <w:ind w:firstLineChars="100" w:firstLine="240"/>
      </w:pPr>
      <w:r>
        <w:rPr>
          <w:b/>
          <w:szCs w:val="24"/>
        </w:rPr>
        <w:t>S</w:t>
      </w:r>
      <w:r w:rsidR="001B5013">
        <w:rPr>
          <w:b/>
          <w:szCs w:val="24"/>
        </w:rPr>
        <w:t>11</w:t>
      </w:r>
      <w:r>
        <w:rPr>
          <w:b/>
          <w:szCs w:val="24"/>
        </w:rPr>
        <w:t xml:space="preserve"> </w:t>
      </w:r>
      <w:r w:rsidRPr="00053476">
        <w:rPr>
          <w:b/>
          <w:szCs w:val="24"/>
        </w:rPr>
        <w:t>Table.</w:t>
      </w:r>
      <w:r w:rsidRPr="00053476">
        <w:rPr>
          <w:szCs w:val="24"/>
        </w:rPr>
        <w:t xml:space="preserve">  </w:t>
      </w:r>
      <w:r>
        <w:rPr>
          <w:szCs w:val="24"/>
        </w:rPr>
        <w:t>Interaction between GRS and</w:t>
      </w:r>
      <w:r w:rsidRPr="009D72DE">
        <w:t xml:space="preserve"> exercise</w:t>
      </w:r>
      <w:r>
        <w:t xml:space="preserve"> on each obesity measure </w:t>
      </w:r>
      <w:r w:rsidR="000047CE">
        <w:t>(stratified by sex)</w:t>
      </w:r>
    </w:p>
    <w:p w:rsidR="000871DF" w:rsidRPr="00F439B0" w:rsidRDefault="000871DF" w:rsidP="000871DF">
      <w:pPr>
        <w:ind w:firstLineChars="100" w:firstLine="240"/>
        <w:rPr>
          <w:szCs w:val="24"/>
        </w:rPr>
      </w:pPr>
    </w:p>
    <w:sectPr w:rsidR="000871DF" w:rsidRPr="00F439B0" w:rsidSect="000871D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58E3" w:rsidRDefault="00C758E3" w:rsidP="00986C8C">
      <w:r>
        <w:separator/>
      </w:r>
    </w:p>
  </w:endnote>
  <w:endnote w:type="continuationSeparator" w:id="0">
    <w:p w:rsidR="00C758E3" w:rsidRDefault="00C758E3" w:rsidP="00986C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58E3" w:rsidRDefault="00C758E3" w:rsidP="00986C8C">
      <w:r>
        <w:separator/>
      </w:r>
    </w:p>
  </w:footnote>
  <w:footnote w:type="continuationSeparator" w:id="0">
    <w:p w:rsidR="00C758E3" w:rsidRDefault="00C758E3" w:rsidP="00986C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095C69"/>
    <w:multiLevelType w:val="hybridMultilevel"/>
    <w:tmpl w:val="7C6A736E"/>
    <w:lvl w:ilvl="0" w:tplc="FA0065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1DF"/>
    <w:rsid w:val="000047CE"/>
    <w:rsid w:val="00012268"/>
    <w:rsid w:val="00031C67"/>
    <w:rsid w:val="00043CC3"/>
    <w:rsid w:val="000550A8"/>
    <w:rsid w:val="000571F7"/>
    <w:rsid w:val="0006212E"/>
    <w:rsid w:val="000871DF"/>
    <w:rsid w:val="000C72F4"/>
    <w:rsid w:val="000D7A18"/>
    <w:rsid w:val="00124B94"/>
    <w:rsid w:val="001B1367"/>
    <w:rsid w:val="001B5013"/>
    <w:rsid w:val="001F3CCD"/>
    <w:rsid w:val="002223A1"/>
    <w:rsid w:val="002526B4"/>
    <w:rsid w:val="00257695"/>
    <w:rsid w:val="002917EE"/>
    <w:rsid w:val="002D22C2"/>
    <w:rsid w:val="0032037F"/>
    <w:rsid w:val="00322821"/>
    <w:rsid w:val="00347068"/>
    <w:rsid w:val="00350514"/>
    <w:rsid w:val="00355118"/>
    <w:rsid w:val="00355AB8"/>
    <w:rsid w:val="003B45D6"/>
    <w:rsid w:val="00416FB0"/>
    <w:rsid w:val="00434B28"/>
    <w:rsid w:val="0044175D"/>
    <w:rsid w:val="004620F2"/>
    <w:rsid w:val="00486745"/>
    <w:rsid w:val="00515728"/>
    <w:rsid w:val="005314CF"/>
    <w:rsid w:val="0059433D"/>
    <w:rsid w:val="005D7B6B"/>
    <w:rsid w:val="005E21C6"/>
    <w:rsid w:val="005F3311"/>
    <w:rsid w:val="005F3DED"/>
    <w:rsid w:val="0061770F"/>
    <w:rsid w:val="00624ADF"/>
    <w:rsid w:val="00655A63"/>
    <w:rsid w:val="00657409"/>
    <w:rsid w:val="00671F7A"/>
    <w:rsid w:val="00687E7A"/>
    <w:rsid w:val="006C6382"/>
    <w:rsid w:val="00712AD5"/>
    <w:rsid w:val="007402D7"/>
    <w:rsid w:val="0074383E"/>
    <w:rsid w:val="00764F85"/>
    <w:rsid w:val="007C16FD"/>
    <w:rsid w:val="00804018"/>
    <w:rsid w:val="00816480"/>
    <w:rsid w:val="00861666"/>
    <w:rsid w:val="008A6104"/>
    <w:rsid w:val="008E2453"/>
    <w:rsid w:val="00930E20"/>
    <w:rsid w:val="00935B53"/>
    <w:rsid w:val="00976B52"/>
    <w:rsid w:val="00986C8C"/>
    <w:rsid w:val="009A5D3E"/>
    <w:rsid w:val="009B4317"/>
    <w:rsid w:val="009C7B59"/>
    <w:rsid w:val="009C7B85"/>
    <w:rsid w:val="009E1500"/>
    <w:rsid w:val="009E39A1"/>
    <w:rsid w:val="009E3C4B"/>
    <w:rsid w:val="00A16D6D"/>
    <w:rsid w:val="00A36D7B"/>
    <w:rsid w:val="00A72833"/>
    <w:rsid w:val="00A9148B"/>
    <w:rsid w:val="00B2722D"/>
    <w:rsid w:val="00B356BD"/>
    <w:rsid w:val="00B46FDB"/>
    <w:rsid w:val="00B654A5"/>
    <w:rsid w:val="00B774B1"/>
    <w:rsid w:val="00B80F3F"/>
    <w:rsid w:val="00B90178"/>
    <w:rsid w:val="00BA5ADA"/>
    <w:rsid w:val="00BE1229"/>
    <w:rsid w:val="00C5279B"/>
    <w:rsid w:val="00C758E3"/>
    <w:rsid w:val="00D05650"/>
    <w:rsid w:val="00D47F06"/>
    <w:rsid w:val="00D6409D"/>
    <w:rsid w:val="00DC67C9"/>
    <w:rsid w:val="00DD560F"/>
    <w:rsid w:val="00DF3F18"/>
    <w:rsid w:val="00DF425D"/>
    <w:rsid w:val="00E67498"/>
    <w:rsid w:val="00EF08A9"/>
    <w:rsid w:val="00F26728"/>
    <w:rsid w:val="00F61794"/>
    <w:rsid w:val="00FC6E80"/>
    <w:rsid w:val="00FD0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03724FA-CE8C-4C95-8EA8-CF6A0D3E8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71DF"/>
    <w:pPr>
      <w:widowControl w:val="0"/>
    </w:pPr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0871DF"/>
    <w:rPr>
      <w:rFonts w:ascii="Calibri" w:eastAsia="PMingLiU" w:hAnsi="Calibri" w:cs="Times New Roman"/>
      <w:color w:val="365F91"/>
      <w:kern w:val="0"/>
      <w:sz w:val="20"/>
      <w:szCs w:val="2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ListParagraph">
    <w:name w:val="List Paragraph"/>
    <w:basedOn w:val="Normal"/>
    <w:uiPriority w:val="34"/>
    <w:qFormat/>
    <w:rsid w:val="000871DF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71D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1DF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86C8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86C8C"/>
    <w:rPr>
      <w:rFonts w:ascii="Calibri" w:eastAsia="PMingLiU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86C8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86C8C"/>
    <w:rPr>
      <w:rFonts w:ascii="Calibri" w:eastAsia="PMingLiU" w:hAnsi="Calibri" w:cs="Times New Roman"/>
      <w:sz w:val="20"/>
      <w:szCs w:val="20"/>
    </w:rPr>
  </w:style>
  <w:style w:type="table" w:styleId="LightShading-Accent3">
    <w:name w:val="Light Shading Accent 3"/>
    <w:basedOn w:val="TableNormal"/>
    <w:uiPriority w:val="60"/>
    <w:rsid w:val="00671F7A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1</TotalTime>
  <Pages>2</Pages>
  <Words>559</Words>
  <Characters>3189</Characters>
  <Application>Microsoft Office Word</Application>
  <DocSecurity>0</DocSecurity>
  <Lines>26</Lines>
  <Paragraphs>7</Paragraphs>
  <ScaleCrop>false</ScaleCrop>
  <Company/>
  <LinksUpToDate>false</LinksUpToDate>
  <CharactersWithSpaces>3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ailey Hanna</cp:lastModifiedBy>
  <cp:revision>269</cp:revision>
  <dcterms:created xsi:type="dcterms:W3CDTF">2019-04-15T08:22:00Z</dcterms:created>
  <dcterms:modified xsi:type="dcterms:W3CDTF">2019-07-12T18:35:00Z</dcterms:modified>
</cp:coreProperties>
</file>